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Supplemental Figure 2.  PI3K mutation shifts the IC</w:t>
      </w:r>
      <w:r>
        <w:rPr>
          <w:rFonts w:cs="Times New Roman" w:ascii="Times New Roman" w:hAnsi="Times New Roman"/>
          <w:sz w:val="24"/>
          <w:szCs w:val="24"/>
          <w:vertAlign w:val="subscript"/>
        </w:rPr>
        <w:t>50</w:t>
      </w:r>
      <w:r>
        <w:rPr>
          <w:rFonts w:cs="Times New Roman" w:ascii="Times New Roman" w:hAnsi="Times New Roman"/>
          <w:sz w:val="24"/>
          <w:szCs w:val="24"/>
        </w:rPr>
        <w:t xml:space="preserve"> for lapatinib inhibition of PI3K signaling.  Cells expressing wild-type or mutant PI3K constructs were treated with a range of lapatinib concentrations (0.0016 – 5 µM) and pHER2, pAkt, and pS6 measured by ELISA.  Results were normalized to untreated cells and inhibitor response curves were fitted with GraphPad from a mean of 3 experiments (bars=SEM)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6174740" cy="577151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4740" cy="5771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0T16:49:00Z</dcterms:created>
  <dc:creator>Villareal, John Michael</dc:creator>
  <dc:description/>
  <cp:keywords/>
  <dc:language>en-US</dc:language>
  <cp:lastModifiedBy>Villareal, John Michael</cp:lastModifiedBy>
  <dcterms:modified xsi:type="dcterms:W3CDTF">2014-01-10T16:50:00Z</dcterms:modified>
  <cp:revision>2</cp:revision>
  <dc:subject/>
  <dc:title/>
</cp:coreProperties>
</file>